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39AF4" w14:textId="7F3B7F44" w:rsidR="008C57D5" w:rsidRPr="00844F10" w:rsidRDefault="008C57D5" w:rsidP="008C57D5">
      <w:pPr>
        <w:spacing w:line="360" w:lineRule="auto"/>
        <w:jc w:val="both"/>
        <w:rPr>
          <w:b/>
          <w:bCs/>
          <w:sz w:val="20"/>
          <w:szCs w:val="20"/>
        </w:rPr>
      </w:pPr>
      <w:r w:rsidRPr="00844F10">
        <w:rPr>
          <w:b/>
          <w:bCs/>
          <w:sz w:val="20"/>
          <w:szCs w:val="20"/>
        </w:rPr>
        <w:t>E</w:t>
      </w:r>
      <w:del w:id="0" w:author="James Gavin" w:date="2023-09-26T09:46:00Z">
        <w:r w:rsidDel="00CF3D6C">
          <w:rPr>
            <w:b/>
            <w:bCs/>
            <w:sz w:val="20"/>
            <w:szCs w:val="20"/>
          </w:rPr>
          <w:delText>CR e</w:delText>
        </w:r>
      </w:del>
      <w:r w:rsidRPr="00844F10">
        <w:rPr>
          <w:b/>
          <w:bCs/>
          <w:sz w:val="20"/>
          <w:szCs w:val="20"/>
        </w:rPr>
        <w:t>valuation survey questions</w:t>
      </w:r>
      <w:ins w:id="1" w:author="James Gavin" w:date="2023-09-26T09:46:00Z">
        <w:r w:rsidR="00CF3D6C">
          <w:rPr>
            <w:b/>
            <w:bCs/>
            <w:sz w:val="20"/>
            <w:szCs w:val="20"/>
          </w:rPr>
          <w:t xml:space="preserve"> – early career researcher</w:t>
        </w:r>
      </w:ins>
      <w:ins w:id="2" w:author="James Gavin" w:date="2023-09-26T09:50:00Z">
        <w:r w:rsidR="00CF3D6C">
          <w:rPr>
            <w:b/>
            <w:bCs/>
            <w:sz w:val="20"/>
            <w:szCs w:val="20"/>
          </w:rPr>
          <w:t>s</w:t>
        </w:r>
      </w:ins>
      <w:ins w:id="3" w:author="James Gavin" w:date="2023-09-26T09:46:00Z">
        <w:r w:rsidR="00CF3D6C">
          <w:rPr>
            <w:b/>
            <w:bCs/>
            <w:sz w:val="20"/>
            <w:szCs w:val="20"/>
          </w:rPr>
          <w:t xml:space="preserve"> (ECR)</w:t>
        </w:r>
      </w:ins>
    </w:p>
    <w:p w14:paraId="557C5B48" w14:textId="28185D56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  <w:r w:rsidRPr="003569A8">
        <w:rPr>
          <w:sz w:val="20"/>
          <w:szCs w:val="20"/>
        </w:rPr>
        <w:t xml:space="preserve">1. What was your initial understanding of </w:t>
      </w:r>
      <w:ins w:id="4" w:author="James Gavin" w:date="2023-09-26T09:49:00Z">
        <w:r w:rsidR="00CF3D6C">
          <w:rPr>
            <w:sz w:val="20"/>
            <w:szCs w:val="20"/>
          </w:rPr>
          <w:t>public and patient involvement (</w:t>
        </w:r>
      </w:ins>
      <w:r w:rsidRPr="003569A8">
        <w:rPr>
          <w:sz w:val="20"/>
          <w:szCs w:val="20"/>
        </w:rPr>
        <w:t>PPI</w:t>
      </w:r>
      <w:ins w:id="5" w:author="James Gavin" w:date="2023-09-26T09:49:00Z">
        <w:r w:rsidR="00CF3D6C">
          <w:rPr>
            <w:sz w:val="20"/>
            <w:szCs w:val="20"/>
          </w:rPr>
          <w:t>)</w:t>
        </w:r>
      </w:ins>
      <w:r w:rsidRPr="003569A8">
        <w:rPr>
          <w:sz w:val="20"/>
          <w:szCs w:val="20"/>
        </w:rPr>
        <w:t xml:space="preserve"> prior to this review project?</w:t>
      </w:r>
    </w:p>
    <w:p w14:paraId="1EC6AE6D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471E5A33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  <w:r w:rsidRPr="003569A8">
        <w:rPr>
          <w:sz w:val="20"/>
          <w:szCs w:val="20"/>
        </w:rPr>
        <w:t>2. How did you think PPI would be implemented in this systematic review prior to the project?</w:t>
      </w:r>
    </w:p>
    <w:p w14:paraId="72771EC1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5EE3D636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  <w:r w:rsidRPr="003569A8">
        <w:rPr>
          <w:sz w:val="20"/>
          <w:szCs w:val="20"/>
        </w:rPr>
        <w:t xml:space="preserve">3a. Were there any challenges to being involved in this systematic review project as </w:t>
      </w:r>
      <w:proofErr w:type="gramStart"/>
      <w:r w:rsidRPr="003569A8">
        <w:rPr>
          <w:sz w:val="20"/>
          <w:szCs w:val="20"/>
        </w:rPr>
        <w:t>a</w:t>
      </w:r>
      <w:proofErr w:type="gramEnd"/>
      <w:r w:rsidRPr="003569A8">
        <w:rPr>
          <w:sz w:val="20"/>
          <w:szCs w:val="20"/>
        </w:rPr>
        <w:t xml:space="preserve"> ECR?</w:t>
      </w:r>
    </w:p>
    <w:p w14:paraId="659DB872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6EB9DDA7" w14:textId="77777777" w:rsidR="008C57D5" w:rsidRPr="003569A8" w:rsidRDefault="008C57D5" w:rsidP="008C57D5">
      <w:pPr>
        <w:spacing w:line="360" w:lineRule="auto"/>
        <w:ind w:left="720"/>
        <w:jc w:val="both"/>
        <w:rPr>
          <w:sz w:val="20"/>
          <w:szCs w:val="20"/>
        </w:rPr>
      </w:pPr>
      <w:r w:rsidRPr="003569A8">
        <w:rPr>
          <w:sz w:val="20"/>
          <w:szCs w:val="20"/>
        </w:rPr>
        <w:t>3b. Please explain your response</w:t>
      </w:r>
    </w:p>
    <w:p w14:paraId="6B79539D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2889A94B" w14:textId="77777777" w:rsidR="008C57D5" w:rsidRPr="003569A8" w:rsidRDefault="008C57D5" w:rsidP="008C57D5">
      <w:pPr>
        <w:spacing w:line="360" w:lineRule="auto"/>
        <w:jc w:val="both"/>
        <w:rPr>
          <w:sz w:val="20"/>
          <w:szCs w:val="20"/>
        </w:rPr>
      </w:pPr>
      <w:r w:rsidRPr="003569A8">
        <w:rPr>
          <w:sz w:val="20"/>
          <w:szCs w:val="20"/>
        </w:rPr>
        <w:t>4. Did you feel there were any barriers to prevent you, or the research team, from responding or liaising with public, patient and professional partners in this project?</w:t>
      </w:r>
    </w:p>
    <w:p w14:paraId="44307471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11EFF6DC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5. As an ECR, what did you learn in PPI from this project?</w:t>
      </w:r>
    </w:p>
    <w:p w14:paraId="3DDE074D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09CAE35A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 xml:space="preserve">6. Was the final review of high quality? And do you feel the aims of the review were met, </w:t>
      </w:r>
      <w:proofErr w:type="gramStart"/>
      <w:r w:rsidRPr="00F704ED">
        <w:rPr>
          <w:sz w:val="20"/>
          <w:szCs w:val="20"/>
        </w:rPr>
        <w:t>with regard to</w:t>
      </w:r>
      <w:proofErr w:type="gramEnd"/>
      <w:r w:rsidRPr="00F704ED">
        <w:rPr>
          <w:sz w:val="20"/>
          <w:szCs w:val="20"/>
        </w:rPr>
        <w:t xml:space="preserve"> PPI?</w:t>
      </w:r>
    </w:p>
    <w:p w14:paraId="4780A705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2D9454EB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7. Did you feel you were supported by the research team in working with public and professionals in this project?</w:t>
      </w:r>
    </w:p>
    <w:p w14:paraId="2E8A76A4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10F63F0F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8. Based on the review findings, what would you think the follow-up project should look at?</w:t>
      </w:r>
    </w:p>
    <w:p w14:paraId="51DDCEE2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455682ED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9. What do you think will be the impact of PPI in this project?</w:t>
      </w:r>
    </w:p>
    <w:p w14:paraId="22E99B3C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76F51E2A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10. What changes could the research team make for future PPI in research?</w:t>
      </w:r>
    </w:p>
    <w:p w14:paraId="34933B80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0F5E7C4A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r w:rsidRPr="00F704ED">
        <w:rPr>
          <w:sz w:val="20"/>
          <w:szCs w:val="20"/>
        </w:rPr>
        <w:t>11. As an ECR, what do you feel you have learnt in PPI during this review project?</w:t>
      </w:r>
    </w:p>
    <w:p w14:paraId="36D2CDBE" w14:textId="77777777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</w:p>
    <w:p w14:paraId="502BC7F7" w14:textId="77777777" w:rsidR="008C57D5" w:rsidRPr="00F704ED" w:rsidRDefault="008C57D5" w:rsidP="008C57D5">
      <w:pPr>
        <w:spacing w:line="360" w:lineRule="auto"/>
        <w:jc w:val="both"/>
        <w:rPr>
          <w:b/>
          <w:bCs/>
          <w:sz w:val="20"/>
          <w:szCs w:val="20"/>
        </w:rPr>
      </w:pPr>
      <w:r w:rsidRPr="00F704ED">
        <w:rPr>
          <w:sz w:val="20"/>
          <w:szCs w:val="20"/>
        </w:rPr>
        <w:t>12. Overall, were you satisfied with your involvement as an ECR?</w:t>
      </w:r>
    </w:p>
    <w:p w14:paraId="3AA335AF" w14:textId="77777777" w:rsidR="008C57D5" w:rsidRPr="00F704ED" w:rsidRDefault="008C57D5" w:rsidP="008C57D5">
      <w:pPr>
        <w:spacing w:line="360" w:lineRule="auto"/>
        <w:jc w:val="both"/>
        <w:rPr>
          <w:b/>
          <w:bCs/>
          <w:sz w:val="20"/>
          <w:szCs w:val="20"/>
        </w:rPr>
      </w:pPr>
    </w:p>
    <w:p w14:paraId="224F4415" w14:textId="55F908C5" w:rsidR="008C57D5" w:rsidRPr="00F704ED" w:rsidRDefault="008C57D5" w:rsidP="008C57D5">
      <w:pPr>
        <w:spacing w:line="360" w:lineRule="auto"/>
        <w:jc w:val="both"/>
        <w:rPr>
          <w:sz w:val="20"/>
          <w:szCs w:val="20"/>
        </w:rPr>
      </w:pPr>
      <w:bookmarkStart w:id="6" w:name="_Hlk133777946"/>
      <w:r w:rsidRPr="00F704ED">
        <w:rPr>
          <w:b/>
          <w:bCs/>
          <w:sz w:val="20"/>
          <w:szCs w:val="20"/>
        </w:rPr>
        <w:t xml:space="preserve">Supplementary Figure 1. </w:t>
      </w:r>
      <w:r w:rsidRPr="00F704ED">
        <w:rPr>
          <w:sz w:val="20"/>
          <w:szCs w:val="20"/>
        </w:rPr>
        <w:t xml:space="preserve">Public and health professional involvement in a mixed methods </w:t>
      </w:r>
      <w:ins w:id="7" w:author="James Gavin" w:date="2023-09-21T10:08:00Z">
        <w:r w:rsidR="00EC5485">
          <w:rPr>
            <w:sz w:val="20"/>
            <w:szCs w:val="20"/>
          </w:rPr>
          <w:t xml:space="preserve">systematic </w:t>
        </w:r>
      </w:ins>
      <w:r w:rsidRPr="00F704ED">
        <w:rPr>
          <w:sz w:val="20"/>
          <w:szCs w:val="20"/>
        </w:rPr>
        <w:t>review - evaluation survey (early career researcher [ECR] experiences).</w:t>
      </w:r>
    </w:p>
    <w:bookmarkEnd w:id="6"/>
    <w:p w14:paraId="3F682F2E" w14:textId="77777777" w:rsidR="00B06425" w:rsidRDefault="00B06425"/>
    <w:sectPr w:rsidR="00B0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mes Gavin">
    <w15:presenceInfo w15:providerId="AD" w15:userId="S::jpg1f19@soton.ac.uk::46a9721f-3508-4071-b1b5-5c9f6e82af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7D5"/>
    <w:rsid w:val="008C57D5"/>
    <w:rsid w:val="009E3E2A"/>
    <w:rsid w:val="00A15475"/>
    <w:rsid w:val="00B06425"/>
    <w:rsid w:val="00CF3D6C"/>
    <w:rsid w:val="00EC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5B2F"/>
  <w15:chartTrackingRefBased/>
  <w15:docId w15:val="{B7F4117B-F320-456F-AACE-D95F2543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7D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C548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197</Characters>
  <Application>Microsoft Office Word</Application>
  <DocSecurity>0</DocSecurity>
  <Lines>9</Lines>
  <Paragraphs>2</Paragraphs>
  <ScaleCrop>false</ScaleCrop>
  <Company>University of Southampton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vin</dc:creator>
  <cp:keywords/>
  <dc:description/>
  <cp:lastModifiedBy>James Gavin</cp:lastModifiedBy>
  <cp:revision>3</cp:revision>
  <dcterms:created xsi:type="dcterms:W3CDTF">2023-09-21T09:08:00Z</dcterms:created>
  <dcterms:modified xsi:type="dcterms:W3CDTF">2023-09-26T08:50:00Z</dcterms:modified>
</cp:coreProperties>
</file>